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4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8"/>
        <w:gridCol w:w="1239"/>
        <w:gridCol w:w="791"/>
        <w:gridCol w:w="852"/>
        <w:gridCol w:w="1334"/>
        <w:gridCol w:w="882"/>
        <w:gridCol w:w="1136"/>
        <w:gridCol w:w="838"/>
        <w:gridCol w:w="831"/>
        <w:gridCol w:w="2089"/>
        <w:gridCol w:w="3030"/>
        <w:gridCol w:w="555"/>
        <w:gridCol w:w="555"/>
        <w:gridCol w:w="525"/>
        <w:gridCol w:w="495"/>
      </w:tblGrid>
      <w:tr w:rsidR="00921B56">
        <w:trPr>
          <w:trHeight w:val="705"/>
        </w:trPr>
        <w:tc>
          <w:tcPr>
            <w:tcW w:w="16470" w:type="dxa"/>
            <w:gridSpan w:val="15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 xml:space="preserve">Supplementary </w:t>
            </w:r>
            <w:bookmarkStart w:id="0" w:name="_GoBack"/>
            <w:bookmarkEnd w:id="0"/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Table 1 Characteristics of studies included in the review</w:t>
            </w:r>
          </w:p>
        </w:tc>
      </w:tr>
      <w:tr w:rsidR="00921B56">
        <w:trPr>
          <w:trHeight w:val="960"/>
        </w:trPr>
        <w:tc>
          <w:tcPr>
            <w:tcW w:w="13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Author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Study design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Country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Language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Tumor Type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Types of tissue  for detection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Mutations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 xml:space="preserve">Types of </w:t>
            </w:r>
            <w:r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  <w:lang w:bidi="ar"/>
              </w:rPr>
              <w:t>material</w:t>
            </w: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 xml:space="preserve"> for FISH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 xml:space="preserve">Types of </w:t>
            </w:r>
            <w:r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  <w:lang w:bidi="ar"/>
              </w:rPr>
              <w:t>material</w:t>
            </w: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 xml:space="preserve"> for PCR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FISH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Types of PCR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 xml:space="preserve">TP 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FP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FN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TN</w:t>
            </w:r>
          </w:p>
        </w:tc>
      </w:tr>
      <w:tr w:rsidR="00921B56">
        <w:trPr>
          <w:trHeight w:val="1500"/>
        </w:trPr>
        <w:tc>
          <w:tcPr>
            <w:tcW w:w="13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ang 2015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Diagnostic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inese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SCLC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umor tissue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ML4-AL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Cells counted: NR            Cutoff of positive: NR                   Signal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istance:NR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   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upplier: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bbott Molecular, Abbott Park, IL, USA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Types of PCR: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PCR                           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</w:t>
            </w:r>
            <w:r>
              <w:rPr>
                <w:rStyle w:val="font11"/>
                <w:rFonts w:eastAsia="SimSun"/>
                <w:b w:val="0"/>
                <w:color w:val="auto"/>
                <w:lang w:bidi="ar"/>
              </w:rPr>
              <w:t>rincip</w:t>
            </w:r>
            <w:r>
              <w:rPr>
                <w:rStyle w:val="font11"/>
                <w:rFonts w:eastAsia="SimSun"/>
                <w:b w:val="0"/>
                <w:color w:val="auto"/>
                <w:lang w:bidi="ar"/>
              </w:rPr>
              <w:t>le of PCR:  NR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                                                                   Suppliers of ALK fusion Diagnostic Kit :  Amoy Diagnostics Company, China                                                                          Suppliers of RNA extrac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ted kit :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iage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Dusseldorf, Germany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8</w:t>
            </w:r>
          </w:p>
        </w:tc>
      </w:tr>
      <w:tr w:rsidR="00921B56">
        <w:trPr>
          <w:trHeight w:val="1500"/>
        </w:trPr>
        <w:tc>
          <w:tcPr>
            <w:tcW w:w="13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Zhou(a) 2015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Diagnostic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nglish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dvanced NSCLC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umor tissue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EML4-AL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Cells counted: 50              Cutoff of positive: ≥15%                   Signal distance:≥2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    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upplier: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Abbott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olecular, Abbott Park, IL, USA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Types of PCR: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PCR               Principle of PCR:  NR                                                                                   Suppliers of ALK fusion Diagnostic Kit :  Amoy Diagnostics Company, China          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                                                             Suppliers of RNA extracted kit :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iage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Dusseldorf, Germany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2</w:t>
            </w:r>
          </w:p>
        </w:tc>
      </w:tr>
      <w:tr w:rsidR="00921B56">
        <w:trPr>
          <w:trHeight w:val="1500"/>
        </w:trPr>
        <w:tc>
          <w:tcPr>
            <w:tcW w:w="13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Zhou(b) 2015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Diagnostic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nglish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dvanced NSCLC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pleural effusion 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EML4-AL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Cells counted: 50              Cutoff of positive: ≥15%                   Signal distance:≥2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    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upplier: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bbott Molecular, Abbott Park, IL, USA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Types of PCR: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PCR                            Principle of PCR:  NR                                     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                  Suppliers of ALK fusion Diagnostic Kit :  Amoy Diagnostics Company, China                                                                          Suppliers of RNA extracted kit :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iage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Dusseldorf, Germany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5</w:t>
            </w:r>
          </w:p>
        </w:tc>
      </w:tr>
      <w:tr w:rsidR="00921B56">
        <w:trPr>
          <w:trHeight w:val="1500"/>
        </w:trPr>
        <w:tc>
          <w:tcPr>
            <w:tcW w:w="13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iu 2015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Diagnostic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nglish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SCLC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pleural effusion 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EML4-AL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ells counted: 100            Cutoff of positive: ≥15%                   Signal distance:</w:t>
            </w:r>
            <w:r>
              <w:rPr>
                <w:rFonts w:ascii="SimSun" w:eastAsia="SimSun" w:hAnsi="SimSun" w:cs="SimSun" w:hint="eastAsia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 Supplier: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edical Technologies , Inc., Beijing, China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Types of PCR: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PCR               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           Principle of PCR:  NR                                                           Suppliers of ALK fusion Diagnostic Kit :  Amoy Diagnostics Company, China                                                                          Suppliers of RNA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extracted kit :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iage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Hamburg, Germany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3</w:t>
            </w:r>
          </w:p>
        </w:tc>
      </w:tr>
      <w:tr w:rsidR="00921B56">
        <w:trPr>
          <w:trHeight w:val="1500"/>
        </w:trPr>
        <w:tc>
          <w:tcPr>
            <w:tcW w:w="13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Fu(a) 2015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Diagnostic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nglish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ung adenocarcinomas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umor tissue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AL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Cells counted: &gt;50            Cutoff of positive: &gt;15%                   Signal distance:&gt;2 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upplier:Abbot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olecular, Des Plains, IL, USA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Types of PCR: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PCR                               Principle of PCR:  NR                                Suppliers of ALK fusion Diagnostic Kit :  Self-designed                                                                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       Suppliers of RNA extracted kit :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iage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Hilden,  Germany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55</w:t>
            </w:r>
          </w:p>
        </w:tc>
      </w:tr>
      <w:tr w:rsidR="00921B56">
        <w:trPr>
          <w:trHeight w:val="1500"/>
        </w:trPr>
        <w:tc>
          <w:tcPr>
            <w:tcW w:w="13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u(b) 2015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Diagnostic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nglish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ung adenocarcinomas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umor tissue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EML4-AL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Cells counted: &gt;50            Cutoff of positive: &gt;15%                   Signal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istance:&gt;2  Supplier: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bbott Molecular, Des Plains, IL, USA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Types of PCR: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PCR                              Principle of PCR: 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aqM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assays                                                       Suppliers of ALK fusion Diagnostic Kit :  Self-designed 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                                                                      Suppliers of RNA extracted kit :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iage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Hilden,  Germany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55</w:t>
            </w:r>
          </w:p>
        </w:tc>
      </w:tr>
      <w:tr w:rsidR="00921B56">
        <w:trPr>
          <w:trHeight w:val="1500"/>
        </w:trPr>
        <w:tc>
          <w:tcPr>
            <w:tcW w:w="13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ang 2014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Diagnostic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nglish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ung adenocarcinomas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AL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Cells counted: ≥100          Cutoff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of positive: ≥15%                   Signal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istance:NR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Supplier: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bbott Molecular, Abbott Park, IL, USA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Types of PCR: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PCR                            Principle of PCR:  NR                                                          Suppliers of ALK fusion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Diagnostic Kit :  Amoy Diagnostics Company, China                                                                          Suppliers of RNA extracted kit : NR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4</w:t>
            </w:r>
          </w:p>
        </w:tc>
      </w:tr>
      <w:tr w:rsidR="00921B56">
        <w:trPr>
          <w:trHeight w:val="1500"/>
        </w:trPr>
        <w:tc>
          <w:tcPr>
            <w:tcW w:w="13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i 2014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Diagnostic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inese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ung adenocarcinomas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EML4-AL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Cells counted: ≥50            Cutoff of positive: ≥15%                 Signal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istance:NR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 Supplier: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PMedica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ei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j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ng,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Types of PCR: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PCR                               Principle of PCR:  NR                                                      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  Suppliers of ALK fusion Diagnostic Kit :  Amoy Diagnostics Company, China                                                                          Suppliers of RNA extracted kit :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iage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Germany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</w:t>
            </w:r>
          </w:p>
        </w:tc>
      </w:tr>
      <w:tr w:rsidR="00921B56">
        <w:trPr>
          <w:trHeight w:val="1500"/>
        </w:trPr>
        <w:tc>
          <w:tcPr>
            <w:tcW w:w="13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Zhang 2014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Diagnostic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nglish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advanced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onsquamous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NSCLC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umor tissue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EML4-AL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Cells counted: NR            Cutoff of positive: NR                   Signal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istance:NR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Supplier: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bbott Molecular, Abbott Park, IL, USA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Types of PCR: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PCR                                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inciple of PCR:  NR                                                           Suppliers of ALK fusion Diagnostic Kit :  Amoy Diagnostics Company, China                                                                          Suppliers of RNA extracted ki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t :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iage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Germany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1</w:t>
            </w:r>
          </w:p>
        </w:tc>
      </w:tr>
      <w:tr w:rsidR="00921B56">
        <w:trPr>
          <w:trHeight w:val="1500"/>
        </w:trPr>
        <w:tc>
          <w:tcPr>
            <w:tcW w:w="13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Chen 2014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Diagnostic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inese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SCLC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umor tissue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EML4-AL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Cells counted: NR            Cutoff of positive: NR                   Signal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istance:NR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Supplier: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bbott Molecular, Abbott Park, IL, USA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Types of PCR: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PCR                           Principle of PCR:  NR                                                           Suppliers of ALK fusion Diagnostic Kit :  Self-designed                                                                    Suppl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ers of RNA extracted kit : Tian Gen Biotechnology Co., Ltd, Beijing, China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0</w:t>
            </w:r>
          </w:p>
        </w:tc>
      </w:tr>
      <w:tr w:rsidR="00921B56">
        <w:trPr>
          <w:trHeight w:val="1500"/>
        </w:trPr>
        <w:tc>
          <w:tcPr>
            <w:tcW w:w="13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obesova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(a) 2014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Diagnostic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zech republic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nglish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SCLC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umor tissue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EML4-AL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 and cytological smears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 and cytological smears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Cells counted: 100           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Cutoff of positive: &gt;15%                   Signal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istance:NR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Supplier: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ZytoVisio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Bremerhaven, Germany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ypes of PCR: End-point PCR                       Principle of PCR:  NR                                                     Suppliers of ALK fusion Di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agnostic Kit : Self-designed                                                                         Suppliers of RNA extracted kit :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iage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Hilden, Germany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7</w:t>
            </w:r>
          </w:p>
        </w:tc>
      </w:tr>
      <w:tr w:rsidR="00921B56">
        <w:trPr>
          <w:trHeight w:val="1500"/>
        </w:trPr>
        <w:tc>
          <w:tcPr>
            <w:tcW w:w="13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obesova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b) 2014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Diagnostic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zech republic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nglish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SCLC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umor tissue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EML4-AL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 and cytological smears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 and cytological smears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Cells counted: 100            Cutoff of positive: &gt;15%                   Signal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istance:NR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Supplier: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bbott Molecular, Abbott Park, IL, USA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Types of PCR: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PCR                             Principl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e of PCR: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aqM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assay                                                        Suppliers of ALK fusion Diagnostic Kit : Self-designed                                                                         Suppliers of RNA extracted kit :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iage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Hilden, Ger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any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5</w:t>
            </w:r>
          </w:p>
        </w:tc>
      </w:tr>
      <w:tr w:rsidR="00921B56">
        <w:trPr>
          <w:trHeight w:val="1500"/>
        </w:trPr>
        <w:tc>
          <w:tcPr>
            <w:tcW w:w="13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ing 2013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Diagnostic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nglish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ung adenocarcinomas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umor tissue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EML4-AL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Cells counted: NR            Cutoff of positive: NR                   Signal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istance:NR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Supplier: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bbott Molecular, Abbott Park, IL, USA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ypes of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PCR: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PCR                             Principle of PCR:  NR                                                         Suppliers of ALK fusion Diagnostic Kit :  Amoy Diagnostics Company, China                                                              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         Suppliers of RNA extracted kit : NR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6</w:t>
            </w:r>
          </w:p>
        </w:tc>
      </w:tr>
      <w:tr w:rsidR="00921B56">
        <w:trPr>
          <w:trHeight w:val="1500"/>
        </w:trPr>
        <w:tc>
          <w:tcPr>
            <w:tcW w:w="13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u 2013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Diagnostic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nglish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SCLC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umor tissue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ML4-AL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resh frozen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Cells counted: ≥100          Cutoff of positive: &gt;15%                   Signal distance:≥2   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upplier:Abbot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olecular, Abbott Park, IL, USA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Types of PCR: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PCR                             Principle of PCR:  NR                                                          Suppliers of ALK fusion Diagnostic Kit :  Self-designed                                       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                                   Suppliers of RNA extracted kit :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 xml:space="preserve">Invitrogen, Carlsbad,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alif</w:t>
            </w:r>
            <w:proofErr w:type="spellEnd"/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7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91</w:t>
            </w:r>
          </w:p>
        </w:tc>
      </w:tr>
      <w:tr w:rsidR="00921B56">
        <w:trPr>
          <w:trHeight w:val="1500"/>
        </w:trPr>
        <w:tc>
          <w:tcPr>
            <w:tcW w:w="13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Li 2013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Diagnostic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nglish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ung adenocarcinomas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umor tissue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ML4-AL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resh frozen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Cells counted: 50              Cutoff of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positive: &gt;15%                   Signal distance:2  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upplier:Abbot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Molecular, Abbott Park, IL, USA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Types of PCR: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PCR                            Principle of PCR:  NR                                                       Suppliers of ALK fusion Diagno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stic Kit :  Self-designed                                                                             Suppliers of RNA extracted kit :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nvitronge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nc</w:t>
            </w:r>
            <w:proofErr w:type="spellEnd"/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7</w:t>
            </w:r>
          </w:p>
        </w:tc>
      </w:tr>
      <w:tr w:rsidR="00921B56">
        <w:trPr>
          <w:trHeight w:val="1500"/>
        </w:trPr>
        <w:tc>
          <w:tcPr>
            <w:tcW w:w="13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an 2013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Diagnostic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nglish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ung adenocarcinomas and squamous cell carcinoma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EML4-AL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Cells counted: ≥50            Cutoff of positive:  &gt;15%                  Signal distance:&gt;2 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upplier:Abbot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Molecular, Abbott Park, IL, USA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Types of PCR: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PCR                              Principle of PCR:  NR                       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                                 Suppliers of ALK fusion Diagnostic Kit : Amoy Diagnostics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ompany,China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                                                                   Suppliers of RNA extracted kit :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iage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Hilden, Germany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7</w:t>
            </w:r>
          </w:p>
        </w:tc>
      </w:tr>
      <w:tr w:rsidR="00921B56">
        <w:trPr>
          <w:trHeight w:val="1500"/>
        </w:trPr>
        <w:tc>
          <w:tcPr>
            <w:tcW w:w="13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uonone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2013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Diagnostic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inland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nglish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SCLC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umor tissue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EML4-AL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Cells counted: 50              Cutoff of positive: ≥15%                   Signal distance:≥2  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upplier:Abbot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Molecular, Abbott Park, IL, USA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Types of PCR: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PCR                     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    Principle of PCR:  NR                                                          Suppliers of ALK fusion Diagnostic Kit : Amoy Diagnostics Company, China                                                                     Suppliers of RNA extracted kit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: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iage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Hilden, Germany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2</w:t>
            </w:r>
          </w:p>
        </w:tc>
      </w:tr>
      <w:tr w:rsidR="00921B56">
        <w:trPr>
          <w:trHeight w:val="1500"/>
        </w:trPr>
        <w:tc>
          <w:tcPr>
            <w:tcW w:w="13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ang 2013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Diagnostic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inese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SCLC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umor tissue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AL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resh frozen and FFPE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resh frozen and FFPE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Cells counted: 100            Cutoff of positive: &gt;15%                   Signal distance:&gt;1 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upplier:Abbot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olecular, Abbott Park, IL, USA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Types of PCR: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PCR                                     Principle of PCR:  SYBL Green                                                        Suppliers of ALK fusion Diagnostic Kit : Self-designed                          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         Suppliers of RNA extracted kit :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iage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Hilden, Germany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7</w:t>
            </w:r>
          </w:p>
        </w:tc>
      </w:tr>
      <w:tr w:rsidR="00921B56">
        <w:trPr>
          <w:trHeight w:val="1500"/>
        </w:trPr>
        <w:tc>
          <w:tcPr>
            <w:tcW w:w="13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Wallander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2012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Diagnostic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meric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nglish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ung adenocarcinomas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umor tissue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EML4-AL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Cells counted: NR            Cutoff of positive: ≥20%                  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ignal distance:</w:t>
            </w:r>
            <w:r>
              <w:rPr>
                <w:rFonts w:ascii="SimSun" w:eastAsia="SimSun" w:hAnsi="SimSun" w:cs="SimSun" w:hint="eastAsia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2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upplier:Abbot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Molecular, Abbott Park, IL, USA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Types of PCR: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PCR                            Principle of PCR:  NR                                                           Suppliers of ALK fusion Diagnostic Kit : Self-designed    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                                                              Suppliers of RNA extracted kit : Beckman Coulter Genomics, Danvers, Massachusetts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0</w:t>
            </w:r>
          </w:p>
        </w:tc>
      </w:tr>
      <w:tr w:rsidR="00921B56">
        <w:trPr>
          <w:trHeight w:val="1500"/>
        </w:trPr>
        <w:tc>
          <w:tcPr>
            <w:tcW w:w="13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obayashi 2012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Diagnostic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Japan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nglish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SCLC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umor tissue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EML4-AL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Cells counted: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≥200 Cells per 40 fields of tumor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ellss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      Cutoff of positive: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bious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documented case of a segregation probe                   Signal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istance:NR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      Supplier: Self-designed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Types of PCR: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PCR                              Principle of PCR:  NR 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                        Suppliers of ALK fusion Diagnostic Kit : Self-designed                                      Suppliers of RNA extracted kit :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iage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Hilden, Germany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73</w:t>
            </w:r>
          </w:p>
        </w:tc>
      </w:tr>
      <w:tr w:rsidR="00921B56">
        <w:trPr>
          <w:trHeight w:val="1500"/>
        </w:trPr>
        <w:tc>
          <w:tcPr>
            <w:tcW w:w="13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ofm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2012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Diagnostic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7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ranc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nglish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SCLC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umor tissue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EML4-AL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8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FPE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Cells counted: 100            Cutoff of positive: </w:t>
            </w:r>
            <w:r>
              <w:rPr>
                <w:rFonts w:ascii="SimSun" w:eastAsia="SimSun" w:hAnsi="SimSun" w:cs="SimSun" w:hint="eastAsia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15%                   Signal distance:&gt;2 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upplier:Abbot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Molecular,  Des Plaines, IL, USA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Types of PCR: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PCR                                Principle of PCR:  NR                             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                           Suppliers of ALK fusion Diagnostic Kit : Self-designed                                      Suppliers of RNA extracted kit :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iage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Hilden, Germany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</w:t>
            </w:r>
          </w:p>
        </w:tc>
      </w:tr>
      <w:tr w:rsidR="00921B56">
        <w:trPr>
          <w:trHeight w:val="855"/>
        </w:trPr>
        <w:tc>
          <w:tcPr>
            <w:tcW w:w="16470" w:type="dxa"/>
            <w:gridSpan w:val="15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21B56" w:rsidRDefault="00592C8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NSCLC, non-small cell lung carcinoma; FISH, fluorescence in situ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hybridization; ALK, anaplastic lymphoma kinase; RT-PCR, reverse transcriptase polymerase chain reaction;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PCR, quantitative real time reverse transcription polymerase chain reaction; EML4-ALK, echinoderm microtubule-associated protein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ik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4-ALK; FFPE,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ormalin-fixed and paraffin-embedded; TP, true positive; FP, false positive; FN, false negative; TN, true negative; NR, not report.</w:t>
            </w:r>
          </w:p>
        </w:tc>
      </w:tr>
    </w:tbl>
    <w:p w:rsidR="00921B56" w:rsidRDefault="00921B56"/>
    <w:sectPr w:rsidR="00921B56">
      <w:pgSz w:w="16838" w:h="11906" w:orient="landscape"/>
      <w:pgMar w:top="28" w:right="28" w:bottom="28" w:left="113" w:header="851" w:footer="992" w:gutter="85"/>
      <w:cols w:space="0"/>
      <w:docGrid w:type="lines" w:linePitch="31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altName w:val="Times New Roman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C87CD6"/>
    <w:rsid w:val="001502C6"/>
    <w:rsid w:val="00592C8C"/>
    <w:rsid w:val="007C3F40"/>
    <w:rsid w:val="00921B56"/>
    <w:rsid w:val="00AB28E9"/>
    <w:rsid w:val="13400B29"/>
    <w:rsid w:val="1DC87CD6"/>
    <w:rsid w:val="1F3E57F8"/>
    <w:rsid w:val="2C120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b/>
      <w:color w:val="FF0000"/>
      <w:sz w:val="18"/>
      <w:szCs w:val="18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b/>
      <w:color w:val="FF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80</Words>
  <Characters>10716</Characters>
  <Application>Microsoft Office Word</Application>
  <DocSecurity>0</DocSecurity>
  <Lines>89</Lines>
  <Paragraphs>25</Paragraphs>
  <ScaleCrop>false</ScaleCrop>
  <Company>微软中国</Company>
  <LinksUpToDate>false</LinksUpToDate>
  <CharactersWithSpaces>12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elcome</cp:lastModifiedBy>
  <cp:revision>3</cp:revision>
  <dcterms:created xsi:type="dcterms:W3CDTF">2016-08-22T21:17:00Z</dcterms:created>
  <dcterms:modified xsi:type="dcterms:W3CDTF">2017-03-31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56</vt:lpwstr>
  </property>
</Properties>
</file>